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63DD4" w14:textId="77777777" w:rsidR="009C2236" w:rsidRDefault="0000000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4ED517B" wp14:editId="7F5BC6FA">
            <wp:extent cx="5240655" cy="35242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73939" cy="3546270"/>
                    </a:xfrm>
                    <a:prstGeom prst="rect">
                      <a:avLst/>
                    </a:prstGeom>
                    <a:noFill/>
                    <a:ln>
                      <a:noFill/>
                    </a:ln>
                  </pic:spPr>
                </pic:pic>
              </a:graphicData>
            </a:graphic>
          </wp:inline>
        </w:drawing>
      </w:r>
      <w:r>
        <w:rPr>
          <w:rFonts w:ascii="Times New Roman" w:hAnsi="Times New Roman" w:cs="Times New Roman"/>
          <w:b/>
          <w:bCs/>
          <w:sz w:val="24"/>
          <w:szCs w:val="24"/>
        </w:rPr>
        <w:t>Figure S1</w:t>
      </w:r>
      <w:r>
        <w:rPr>
          <w:rFonts w:ascii="Times New Roman" w:hAnsi="Times New Roman" w:cs="Times New Roman"/>
          <w:sz w:val="24"/>
          <w:szCs w:val="24"/>
        </w:rPr>
        <w:t xml:space="preserve"> Temporal trends in DALYs of global stroke attributable to high body-mass index from 1990 to 2019 for all ages and both sexes.</w:t>
      </w:r>
    </w:p>
    <w:p w14:paraId="548ECCE0" w14:textId="77777777" w:rsidR="009C2236" w:rsidRDefault="009C2236">
      <w:pPr>
        <w:rPr>
          <w:rFonts w:ascii="Times New Roman" w:hAnsi="Times New Roman" w:cs="Times New Roman"/>
          <w:sz w:val="24"/>
          <w:szCs w:val="24"/>
        </w:rPr>
        <w:sectPr w:rsidR="009C2236">
          <w:pgSz w:w="11906" w:h="16838"/>
          <w:pgMar w:top="1440" w:right="1800" w:bottom="1440" w:left="1800" w:header="851" w:footer="992" w:gutter="0"/>
          <w:cols w:space="425"/>
          <w:docGrid w:type="lines" w:linePitch="312"/>
        </w:sectPr>
      </w:pPr>
    </w:p>
    <w:p w14:paraId="05568592" w14:textId="77777777" w:rsidR="009C2236" w:rsidRDefault="00000000">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EED6937" wp14:editId="74EA61AE">
            <wp:extent cx="8839835" cy="313690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8860441" cy="3144028"/>
                    </a:xfrm>
                    <a:prstGeom prst="rect">
                      <a:avLst/>
                    </a:prstGeom>
                    <a:noFill/>
                    <a:ln>
                      <a:noFill/>
                    </a:ln>
                  </pic:spPr>
                </pic:pic>
              </a:graphicData>
            </a:graphic>
          </wp:inline>
        </w:drawing>
      </w:r>
    </w:p>
    <w:p w14:paraId="634EDD7F" w14:textId="77777777" w:rsidR="009C2236" w:rsidRDefault="00000000">
      <w:pPr>
        <w:rPr>
          <w:rFonts w:ascii="Times New Roman" w:hAnsi="Times New Roman" w:cs="Times New Roman"/>
          <w:sz w:val="24"/>
          <w:szCs w:val="24"/>
        </w:rPr>
        <w:sectPr w:rsidR="009C2236">
          <w:pgSz w:w="16838" w:h="11906" w:orient="landscape"/>
          <w:pgMar w:top="1800" w:right="1440" w:bottom="1800" w:left="1440" w:header="851" w:footer="992" w:gutter="0"/>
          <w:cols w:space="425"/>
          <w:docGrid w:type="lines" w:linePitch="312"/>
        </w:sectPr>
      </w:pPr>
      <w:r>
        <w:rPr>
          <w:rFonts w:ascii="Times New Roman" w:hAnsi="Times New Roman" w:cs="Times New Roman"/>
          <w:b/>
          <w:bCs/>
          <w:sz w:val="24"/>
          <w:szCs w:val="24"/>
        </w:rPr>
        <w:t>Figure S2</w:t>
      </w:r>
      <w:r>
        <w:rPr>
          <w:rFonts w:ascii="Times New Roman" w:hAnsi="Times New Roman" w:cs="Times New Roman"/>
          <w:sz w:val="24"/>
          <w:szCs w:val="24"/>
        </w:rPr>
        <w:t xml:space="preserve"> Temporal trends of global neonatal encephalopathy due to birth asphyxia and trauma attributable to ambient particulate matter pollution from 1990 to 2019 for all ages and both sexes. (A) DALYs attributable to ambient particulate matter pollution; (B) Deaths attributable to ambient particulate matter pollution.</w:t>
      </w:r>
    </w:p>
    <w:p w14:paraId="63943876" w14:textId="77777777" w:rsidR="009C2236" w:rsidRDefault="00000000">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EB25668" wp14:editId="7AA9B9E8">
            <wp:extent cx="8891270" cy="4254500"/>
            <wp:effectExtent l="0" t="0" r="508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8904930" cy="4260839"/>
                    </a:xfrm>
                    <a:prstGeom prst="rect">
                      <a:avLst/>
                    </a:prstGeom>
                    <a:noFill/>
                    <a:ln>
                      <a:noFill/>
                    </a:ln>
                  </pic:spPr>
                </pic:pic>
              </a:graphicData>
            </a:graphic>
          </wp:inline>
        </w:drawing>
      </w:r>
    </w:p>
    <w:p w14:paraId="4846F337" w14:textId="511FF257" w:rsidR="009C2236" w:rsidRDefault="00000000">
      <w:pPr>
        <w:rPr>
          <w:rFonts w:ascii="Times New Roman" w:hAnsi="Times New Roman" w:cs="Times New Roman"/>
          <w:sz w:val="24"/>
          <w:szCs w:val="24"/>
        </w:rPr>
      </w:pPr>
      <w:r>
        <w:rPr>
          <w:rFonts w:ascii="Times New Roman" w:hAnsi="Times New Roman" w:cs="Times New Roman"/>
          <w:b/>
          <w:bCs/>
          <w:sz w:val="24"/>
          <w:szCs w:val="24"/>
        </w:rPr>
        <w:t>Figure S</w:t>
      </w:r>
      <w:r w:rsidR="00BA10B3">
        <w:rPr>
          <w:rFonts w:ascii="Times New Roman" w:hAnsi="Times New Roman" w:cs="Times New Roman"/>
          <w:b/>
          <w:bCs/>
          <w:sz w:val="24"/>
          <w:szCs w:val="24"/>
        </w:rPr>
        <w:t>3</w:t>
      </w:r>
      <w:r>
        <w:rPr>
          <w:rFonts w:ascii="Times New Roman" w:hAnsi="Times New Roman" w:cs="Times New Roman"/>
          <w:sz w:val="24"/>
          <w:szCs w:val="24"/>
        </w:rPr>
        <w:t xml:space="preserve"> Temporal trends of global Alzheimer's disease and other dementias attributable to risk factors from 1990 to 2019 for all ages and both sexes. (A) DALYs attributable to high body-mass index; (B) DALYs attributable to high fasting plasma glucose; (C) DALYs attributable to smoking; (D)Deaths attributable to high body-mass index; (E) Deaths attributable to high fasting plasma glucose; (F) Deaths attributable to smoking.</w:t>
      </w:r>
    </w:p>
    <w:sectPr w:rsidR="009C2236">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WQzZjhjMzczNjcyMmFlM2IzMGZiYWJhZTRlZDZlNjMifQ=="/>
  </w:docVars>
  <w:rsids>
    <w:rsidRoot w:val="003734B6"/>
    <w:rsid w:val="00023A39"/>
    <w:rsid w:val="001805E8"/>
    <w:rsid w:val="002A042E"/>
    <w:rsid w:val="002B6BFA"/>
    <w:rsid w:val="003734B6"/>
    <w:rsid w:val="004E7CBB"/>
    <w:rsid w:val="00615264"/>
    <w:rsid w:val="00794621"/>
    <w:rsid w:val="00995B89"/>
    <w:rsid w:val="009C2236"/>
    <w:rsid w:val="00A36B3C"/>
    <w:rsid w:val="00A63AF6"/>
    <w:rsid w:val="00A92F68"/>
    <w:rsid w:val="00BA10B3"/>
    <w:rsid w:val="00DB57B0"/>
    <w:rsid w:val="00EA099A"/>
    <w:rsid w:val="659125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7F8B3"/>
  <w15:docId w15:val="{57E1833C-68A4-4FED-A2C4-C4C5CB997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168B9D-7296-4E5D-9013-BD4783E72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5</Words>
  <Characters>759</Characters>
  <Application>Microsoft Office Word</Application>
  <DocSecurity>0</DocSecurity>
  <Lines>13</Lines>
  <Paragraphs>3</Paragraphs>
  <ScaleCrop>false</ScaleCrop>
  <Company>HP</Company>
  <LinksUpToDate>false</LinksUpToDate>
  <CharactersWithSpaces>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Fa</dc:creator>
  <cp:lastModifiedBy>Helen Ajayi</cp:lastModifiedBy>
  <cp:revision>7</cp:revision>
  <dcterms:created xsi:type="dcterms:W3CDTF">2022-03-31T07:13:00Z</dcterms:created>
  <dcterms:modified xsi:type="dcterms:W3CDTF">2022-11-15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F918191EF8B549EE8216E92759393960</vt:lpwstr>
  </property>
  <property fmtid="{D5CDD505-2E9C-101B-9397-08002B2CF9AE}" pid="4" name="GrammarlyDocumentId">
    <vt:lpwstr>267b88d6e64851dc0a7dfef965a89c56ff47438aae509227af63b2a24c9739ca</vt:lpwstr>
  </property>
</Properties>
</file>